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C1F" w:rsidRPr="00F06A31" w:rsidRDefault="00F06A31" w:rsidP="00F65C1F">
      <w:pPr>
        <w:rPr>
          <w:lang w:val="en-US"/>
        </w:rPr>
      </w:pPr>
      <w:r w:rsidRPr="00F06A31">
        <w:rPr>
          <w:lang w:val="en-US"/>
        </w:rPr>
        <w:t>Table S1. Quinine adulteration schedule.</w:t>
      </w:r>
    </w:p>
    <w:p w:rsidR="00F65C1F" w:rsidRDefault="00F65C1F" w:rsidP="00F65C1F">
      <w:pPr>
        <w:rPr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375"/>
        <w:gridCol w:w="1376"/>
        <w:gridCol w:w="1375"/>
        <w:gridCol w:w="1376"/>
        <w:gridCol w:w="1375"/>
        <w:gridCol w:w="1376"/>
      </w:tblGrid>
      <w:tr w:rsidR="00F65C1F" w:rsidTr="00F65C1F">
        <w:tc>
          <w:tcPr>
            <w:tcW w:w="959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al 1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al 2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al 3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al 4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al 5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al 6</w:t>
            </w:r>
          </w:p>
        </w:tc>
      </w:tr>
      <w:tr w:rsidR="00F65C1F" w:rsidTr="00F65C1F">
        <w:tc>
          <w:tcPr>
            <w:tcW w:w="959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rners I&amp;III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lcohol 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inine 0.01%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ccharin 0.02%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inine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%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lcohol 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:rsidR="00F65C1F" w:rsidRDefault="00F65C1F" w:rsidP="003B55F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inine 0.0</w:t>
            </w:r>
            <w:r w:rsidR="003B55FC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</w:p>
        </w:tc>
      </w:tr>
      <w:tr w:rsidR="00F65C1F" w:rsidTr="00F65C1F">
        <w:tc>
          <w:tcPr>
            <w:tcW w:w="959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rners II&amp;IV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ccharin 0.02%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inine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%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lcohol 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%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inine 0.03%</w:t>
            </w:r>
          </w:p>
        </w:tc>
        <w:tc>
          <w:tcPr>
            <w:tcW w:w="1375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ccharin 0.02%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Quinine</w:t>
            </w:r>
          </w:p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%</w:t>
            </w:r>
          </w:p>
        </w:tc>
        <w:tc>
          <w:tcPr>
            <w:tcW w:w="1376" w:type="dxa"/>
            <w:vAlign w:val="center"/>
          </w:tcPr>
          <w:p w:rsidR="00F65C1F" w:rsidRDefault="00F65C1F" w:rsidP="00F65C1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</w:tr>
    </w:tbl>
    <w:p w:rsidR="00471224" w:rsidRPr="000532C3" w:rsidRDefault="00F65C1F" w:rsidP="000532C3">
      <w:pPr>
        <w:rPr>
          <w:lang w:val="en-US"/>
        </w:rPr>
      </w:pPr>
      <w:r w:rsidRPr="00F65C1F">
        <w:rPr>
          <w:lang w:val="en-US"/>
        </w:rPr>
        <w:t xml:space="preserve"> </w:t>
      </w:r>
      <w:bookmarkStart w:id="0" w:name="_GoBack"/>
      <w:bookmarkEnd w:id="0"/>
    </w:p>
    <w:p w:rsidR="00F06A31" w:rsidRPr="00F65C1F" w:rsidRDefault="00F06A31" w:rsidP="00F06A31">
      <w:pPr>
        <w:rPr>
          <w:lang w:val="en-US"/>
        </w:rPr>
      </w:pPr>
    </w:p>
    <w:sectPr w:rsidR="00F06A31" w:rsidRPr="00F65C1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888" w:rsidRDefault="00984888" w:rsidP="00140DBD">
      <w:pPr>
        <w:spacing w:after="0" w:line="240" w:lineRule="auto"/>
      </w:pPr>
      <w:r>
        <w:separator/>
      </w:r>
    </w:p>
  </w:endnote>
  <w:endnote w:type="continuationSeparator" w:id="0">
    <w:p w:rsidR="00984888" w:rsidRDefault="00984888" w:rsidP="00140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6125312"/>
      <w:docPartObj>
        <w:docPartGallery w:val="Page Numbers (Bottom of Page)"/>
        <w:docPartUnique/>
      </w:docPartObj>
    </w:sdtPr>
    <w:sdtEndPr/>
    <w:sdtContent>
      <w:p w:rsidR="00140DBD" w:rsidRDefault="00140DB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2C3" w:rsidRPr="000532C3">
          <w:rPr>
            <w:noProof/>
            <w:lang w:val="pl-PL"/>
          </w:rPr>
          <w:t>1</w:t>
        </w:r>
        <w:r>
          <w:fldChar w:fldCharType="end"/>
        </w:r>
      </w:p>
    </w:sdtContent>
  </w:sdt>
  <w:p w:rsidR="00140DBD" w:rsidRDefault="00140DB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888" w:rsidRDefault="00984888" w:rsidP="00140DBD">
      <w:pPr>
        <w:spacing w:after="0" w:line="240" w:lineRule="auto"/>
      </w:pPr>
      <w:r>
        <w:separator/>
      </w:r>
    </w:p>
  </w:footnote>
  <w:footnote w:type="continuationSeparator" w:id="0">
    <w:p w:rsidR="00984888" w:rsidRDefault="00984888" w:rsidP="00140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C1F"/>
    <w:rsid w:val="000532C3"/>
    <w:rsid w:val="000D4376"/>
    <w:rsid w:val="00132214"/>
    <w:rsid w:val="00140DBD"/>
    <w:rsid w:val="003B55FC"/>
    <w:rsid w:val="00471224"/>
    <w:rsid w:val="00483A1C"/>
    <w:rsid w:val="005B10F0"/>
    <w:rsid w:val="00640D7D"/>
    <w:rsid w:val="006B353C"/>
    <w:rsid w:val="007D17C2"/>
    <w:rsid w:val="00880511"/>
    <w:rsid w:val="00984888"/>
    <w:rsid w:val="00A411C5"/>
    <w:rsid w:val="00BD77CE"/>
    <w:rsid w:val="00BF6ECA"/>
    <w:rsid w:val="00DE13ED"/>
    <w:rsid w:val="00F06A31"/>
    <w:rsid w:val="00F65C1F"/>
    <w:rsid w:val="00FD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65C1F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ytuksiki">
    <w:name w:val="Book Title"/>
    <w:basedOn w:val="Domylnaczcionkaakapitu"/>
    <w:uiPriority w:val="33"/>
    <w:qFormat/>
    <w:rsid w:val="00F65C1F"/>
    <w:rPr>
      <w:b/>
      <w:bCs/>
      <w:smallCaps/>
      <w:spacing w:val="5"/>
    </w:rPr>
  </w:style>
  <w:style w:type="table" w:styleId="Tabela-Siatka">
    <w:name w:val="Table Grid"/>
    <w:basedOn w:val="Standardowy"/>
    <w:uiPriority w:val="59"/>
    <w:rsid w:val="00F65C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06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6A31"/>
    <w:rPr>
      <w:rFonts w:ascii="Tahoma" w:eastAsia="Calibri" w:hAnsi="Tahoma" w:cs="Tahoma"/>
      <w:sz w:val="16"/>
      <w:szCs w:val="16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140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40DBD"/>
    <w:rPr>
      <w:rFonts w:ascii="Calibri" w:eastAsia="Calibri" w:hAnsi="Calibri" w:cs="Times New Roman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140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40DBD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65C1F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ytuksiki">
    <w:name w:val="Book Title"/>
    <w:basedOn w:val="Domylnaczcionkaakapitu"/>
    <w:uiPriority w:val="33"/>
    <w:qFormat/>
    <w:rsid w:val="00F65C1F"/>
    <w:rPr>
      <w:b/>
      <w:bCs/>
      <w:smallCaps/>
      <w:spacing w:val="5"/>
    </w:rPr>
  </w:style>
  <w:style w:type="table" w:styleId="Tabela-Siatka">
    <w:name w:val="Table Grid"/>
    <w:basedOn w:val="Standardowy"/>
    <w:uiPriority w:val="59"/>
    <w:rsid w:val="00F65C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06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6A31"/>
    <w:rPr>
      <w:rFonts w:ascii="Tahoma" w:eastAsia="Calibri" w:hAnsi="Tahoma" w:cs="Tahoma"/>
      <w:sz w:val="16"/>
      <w:szCs w:val="16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140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40DBD"/>
    <w:rPr>
      <w:rFonts w:ascii="Calibri" w:eastAsia="Calibri" w:hAnsi="Calibri" w:cs="Times New Roman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140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40DBD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Rodriguez</dc:creator>
  <cp:lastModifiedBy>Jan Rodriguez</cp:lastModifiedBy>
  <cp:revision>2</cp:revision>
  <dcterms:created xsi:type="dcterms:W3CDTF">2014-04-17T05:27:00Z</dcterms:created>
  <dcterms:modified xsi:type="dcterms:W3CDTF">2014-04-17T05:27:00Z</dcterms:modified>
</cp:coreProperties>
</file>